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6FE30" w14:textId="632E0162" w:rsidR="009505C5" w:rsidRDefault="009505C5" w:rsidP="009505C5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1985"/>
        <w:gridCol w:w="1559"/>
        <w:gridCol w:w="1417"/>
        <w:gridCol w:w="1418"/>
        <w:gridCol w:w="3260"/>
        <w:gridCol w:w="3043"/>
      </w:tblGrid>
      <w:tr w:rsidR="00127851" w:rsidRPr="009B4E86" w14:paraId="6A285454" w14:textId="299D7CD9" w:rsidTr="004D25F3">
        <w:trPr>
          <w:trHeight w:val="276"/>
        </w:trPr>
        <w:tc>
          <w:tcPr>
            <w:tcW w:w="1395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B546C" w14:textId="07946BE3" w:rsidR="00127851" w:rsidRDefault="003324B7" w:rsidP="009B4E8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24B7">
              <w:rPr>
                <w:rFonts w:ascii="Times New Roman" w:hAnsi="Times New Roman" w:cs="Times New Roman"/>
                <w:sz w:val="24"/>
                <w:szCs w:val="24"/>
              </w:rPr>
              <w:t>Supplement Table 2</w:t>
            </w:r>
            <w:r w:rsidR="0012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OLE_LINK145"/>
            <w:r w:rsidR="0012785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27851"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  <w:r w:rsidR="00127851">
              <w:rPr>
                <w:rFonts w:ascii="Times New Roman" w:hAnsi="Times New Roman" w:cs="Times New Roman"/>
                <w:sz w:val="24"/>
                <w:szCs w:val="24"/>
              </w:rPr>
              <w:t>s’ performance</w:t>
            </w:r>
            <w:r w:rsidR="00127851" w:rsidRPr="001741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7851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127851" w:rsidRPr="001741A3">
              <w:rPr>
                <w:rFonts w:ascii="Times New Roman" w:hAnsi="Times New Roman" w:cs="Times New Roman"/>
                <w:sz w:val="24"/>
                <w:szCs w:val="24"/>
              </w:rPr>
              <w:t>previous research</w:t>
            </w:r>
            <w:r w:rsidR="00C04CDD">
              <w:rPr>
                <w:rFonts w:ascii="Times New Roman" w:hAnsi="Times New Roman" w:cs="Times New Roman"/>
                <w:sz w:val="24"/>
                <w:szCs w:val="24"/>
              </w:rPr>
              <w:t xml:space="preserve"> in overall survival</w:t>
            </w:r>
            <w:bookmarkEnd w:id="0"/>
            <w:r w:rsidR="0012785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A44AE1" w:rsidRPr="009B4E86" w14:paraId="17339F4F" w14:textId="28726091" w:rsidTr="00A44AE1">
        <w:trPr>
          <w:trHeight w:val="276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B93E" w14:textId="0F31A036" w:rsidR="00127851" w:rsidRPr="009B4E86" w:rsidRDefault="00127851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77A872" w14:textId="4E2E39B6" w:rsidR="00127851" w:rsidRPr="00D64832" w:rsidRDefault="00DD02D3" w:rsidP="0012785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278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ictive factor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2DAC6B6" w14:textId="25BB130C" w:rsidR="00127851" w:rsidRPr="00D64832" w:rsidRDefault="006A5C31" w:rsidP="0012785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27851">
              <w:rPr>
                <w:rFonts w:ascii="Times New Roman" w:hAnsi="Times New Roman" w:cs="Times New Roman"/>
                <w:sz w:val="24"/>
                <w:szCs w:val="24"/>
              </w:rPr>
              <w:t xml:space="preserve">otal patients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66C6" w14:textId="63C6F611" w:rsidR="00127851" w:rsidRPr="009B4E86" w:rsidRDefault="00127851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83"/>
            <w:bookmarkStart w:id="2" w:name="OLE_LINK84"/>
            <w:r w:rsidRPr="00D648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in cohort</w:t>
            </w:r>
            <w:bookmarkEnd w:id="1"/>
            <w:bookmarkEnd w:id="2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F2644B1" w14:textId="30DBA184" w:rsidR="00127851" w:rsidRPr="009B4E86" w:rsidRDefault="00127851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85"/>
            <w:bookmarkStart w:id="4" w:name="OLE_LINK86"/>
            <w:r w:rsidRPr="00D64832">
              <w:rPr>
                <w:rFonts w:ascii="Times New Roman" w:hAnsi="Times New Roman" w:cs="Times New Roman"/>
                <w:sz w:val="24"/>
                <w:szCs w:val="24"/>
              </w:rPr>
              <w:t>Test cohort</w:t>
            </w:r>
            <w:bookmarkEnd w:id="3"/>
            <w:bookmarkEnd w:id="4"/>
          </w:p>
        </w:tc>
        <w:tc>
          <w:tcPr>
            <w:tcW w:w="630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EF7065" w14:textId="4DED8334" w:rsidR="00127851" w:rsidRPr="009B4E86" w:rsidRDefault="00127851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/C-index</w:t>
            </w:r>
          </w:p>
        </w:tc>
      </w:tr>
      <w:tr w:rsidR="00C4680A" w:rsidRPr="009B4E86" w14:paraId="227B5BC9" w14:textId="77777777" w:rsidTr="00A44AE1">
        <w:trPr>
          <w:trHeight w:val="276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7FB7" w14:textId="77777777" w:rsidR="00C4680A" w:rsidRDefault="00C4680A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CFDFB5" w14:textId="10B2F7E6" w:rsidR="00C4680A" w:rsidRPr="00D64832" w:rsidRDefault="00C4680A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03C65" w14:textId="18E96EB1" w:rsidR="00C4680A" w:rsidRDefault="00C4680A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80A">
              <w:rPr>
                <w:rFonts w:ascii="Times New Roman" w:hAnsi="Times New Roman" w:cs="Times New Roman"/>
                <w:sz w:val="24"/>
                <w:szCs w:val="24"/>
              </w:rPr>
              <w:t>Train cohort</w:t>
            </w: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C5EF54" w14:textId="595AA2AE" w:rsidR="00C4680A" w:rsidRDefault="00C4680A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80A">
              <w:rPr>
                <w:rFonts w:ascii="Times New Roman" w:hAnsi="Times New Roman" w:cs="Times New Roman"/>
                <w:sz w:val="24"/>
                <w:szCs w:val="24"/>
              </w:rPr>
              <w:t>Test cohort</w:t>
            </w:r>
          </w:p>
        </w:tc>
      </w:tr>
      <w:tr w:rsidR="00C4680A" w:rsidRPr="009B4E86" w14:paraId="21C5C45B" w14:textId="6AB7A4BC" w:rsidTr="00A44AE1">
        <w:trPr>
          <w:trHeight w:val="276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B6B7" w14:textId="2E937E17" w:rsidR="00C4680A" w:rsidRPr="009B4E86" w:rsidRDefault="00C4680A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 et 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9CD620" w14:textId="17C79CAB" w:rsidR="00C4680A" w:rsidRPr="009B4E86" w:rsidRDefault="009168A9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B324C14" w14:textId="281A9E24" w:rsidR="00C4680A" w:rsidRPr="009B4E86" w:rsidRDefault="00C4680A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45AD" w14:textId="5E24FFF8" w:rsidR="00C4680A" w:rsidRPr="009B4E86" w:rsidRDefault="00C4680A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CC8C3A" w14:textId="5683EBB9" w:rsidR="00C4680A" w:rsidRPr="009B4E86" w:rsidRDefault="00C4680A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60ED65" w14:textId="100E8AF2" w:rsidR="00C4680A" w:rsidRPr="009B4E86" w:rsidRDefault="00C4680A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80A">
              <w:rPr>
                <w:rFonts w:ascii="Times New Roman" w:hAnsi="Times New Roman" w:cs="Times New Roman"/>
                <w:sz w:val="24"/>
                <w:szCs w:val="24"/>
              </w:rPr>
              <w:t xml:space="preserve">0.714 (95% CI, 0.705-0.723)  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37BC88" w14:textId="60AA098E" w:rsidR="00C4680A" w:rsidRPr="009B4E86" w:rsidRDefault="00C4680A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80A">
              <w:rPr>
                <w:rFonts w:ascii="Times New Roman" w:hAnsi="Times New Roman" w:cs="Times New Roman"/>
                <w:sz w:val="24"/>
                <w:szCs w:val="24"/>
              </w:rPr>
              <w:t>0.734 (95% CI, 0.721-0.747)</w:t>
            </w:r>
          </w:p>
        </w:tc>
      </w:tr>
      <w:tr w:rsidR="00C4680A" w:rsidRPr="009B4E86" w14:paraId="6C88282F" w14:textId="4F486707" w:rsidTr="00A44AE1">
        <w:trPr>
          <w:trHeight w:val="276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E46" w14:textId="6075BE13" w:rsidR="00C4680A" w:rsidRPr="009B4E86" w:rsidRDefault="0091259B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17364027"/>
            <w:r w:rsidRPr="0091259B">
              <w:rPr>
                <w:rFonts w:ascii="Times New Roman" w:hAnsi="Times New Roman" w:cs="Times New Roman"/>
                <w:sz w:val="24"/>
                <w:szCs w:val="24"/>
              </w:rPr>
              <w:t>Chen et 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A7AA348" w14:textId="6A9C5970" w:rsidR="00C4680A" w:rsidRPr="009B4E86" w:rsidRDefault="005B4F71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AED1B1F" w14:textId="11613B87" w:rsidR="00C4680A" w:rsidRPr="009B4E86" w:rsidRDefault="005B4F71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1DB9" w14:textId="060BA16A" w:rsidR="00C4680A" w:rsidRPr="009B4E86" w:rsidRDefault="009904E4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4866090" w14:textId="21568255" w:rsidR="00C4680A" w:rsidRPr="009B4E86" w:rsidRDefault="009904E4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14:paraId="76A6D79D" w14:textId="1123B2AB" w:rsidR="00C4680A" w:rsidRPr="009B4E86" w:rsidRDefault="0091259B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9B">
              <w:rPr>
                <w:rFonts w:ascii="Times New Roman" w:hAnsi="Times New Roman" w:cs="Times New Roman"/>
                <w:sz w:val="24"/>
                <w:szCs w:val="24"/>
              </w:rPr>
              <w:t>0.590 (95% CI, 0.569-0.611)</w:t>
            </w: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vAlign w:val="center"/>
          </w:tcPr>
          <w:p w14:paraId="27A5452C" w14:textId="3D8D9F01" w:rsidR="00C4680A" w:rsidRPr="009B4E86" w:rsidRDefault="0091259B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9B">
              <w:rPr>
                <w:rFonts w:ascii="Times New Roman" w:hAnsi="Times New Roman" w:cs="Times New Roman"/>
                <w:sz w:val="24"/>
                <w:szCs w:val="24"/>
              </w:rPr>
              <w:t>0.569 (95% CI, 0.532-0.606)</w:t>
            </w:r>
          </w:p>
        </w:tc>
      </w:tr>
      <w:tr w:rsidR="00137126" w:rsidRPr="009B4E86" w14:paraId="1EDCEDC3" w14:textId="77777777" w:rsidTr="00137126">
        <w:trPr>
          <w:trHeight w:val="276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24076" w14:textId="6E2C8622" w:rsidR="00137126" w:rsidRPr="009B4E86" w:rsidRDefault="00137126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724">
              <w:rPr>
                <w:rFonts w:ascii="Times New Roman" w:hAnsi="Times New Roman" w:cs="Times New Roman"/>
                <w:sz w:val="24"/>
                <w:szCs w:val="24"/>
              </w:rPr>
              <w:t>Liu et 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7FD320" w14:textId="4B3BC9D9" w:rsidR="00137126" w:rsidRPr="009B4E86" w:rsidRDefault="00137126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BEC266" w14:textId="02E94D01" w:rsidR="00137126" w:rsidRPr="009B4E86" w:rsidRDefault="00137126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32773" w14:textId="60A28AFF" w:rsidR="00137126" w:rsidRPr="009B4E86" w:rsidRDefault="00137126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D42CB" w14:textId="56BB3865" w:rsidR="00137126" w:rsidRPr="009B4E86" w:rsidRDefault="00137126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6D431C" w14:textId="77777777" w:rsidR="00137126" w:rsidRPr="009B4E86" w:rsidRDefault="00137126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181B53" w14:textId="5EFBFEF8" w:rsidR="00137126" w:rsidRPr="009B4E86" w:rsidRDefault="00137126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994062" w:rsidRPr="009B4E86" w14:paraId="7B0CC859" w14:textId="77777777" w:rsidTr="00667034">
        <w:trPr>
          <w:trHeight w:val="276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5C4ED" w14:textId="484C2256" w:rsidR="00C4680A" w:rsidRPr="00667034" w:rsidRDefault="00667034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03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0A365" w14:textId="66D8506B" w:rsidR="00C4680A" w:rsidRPr="00667034" w:rsidRDefault="00A44AE1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03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70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5ADA0" w14:textId="6C89769D" w:rsidR="00C4680A" w:rsidRPr="00667034" w:rsidRDefault="00A44AE1" w:rsidP="00BE14D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034">
              <w:rPr>
                <w:rFonts w:ascii="Times New Roman" w:hAnsi="Times New Roman" w:cs="Times New Roman"/>
                <w:sz w:val="24"/>
                <w:szCs w:val="24"/>
              </w:rPr>
              <w:t>537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937B9" w14:textId="78558313" w:rsidR="00C4680A" w:rsidRPr="00667034" w:rsidRDefault="00A44AE1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034">
              <w:rPr>
                <w:rFonts w:ascii="Times New Roman" w:hAnsi="Times New Roman" w:cs="Times New Roman"/>
                <w:sz w:val="24"/>
                <w:szCs w:val="24"/>
              </w:rPr>
              <w:t>441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BB2D7" w14:textId="24F6057C" w:rsidR="00C4680A" w:rsidRPr="00667034" w:rsidRDefault="00A44AE1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034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1CC53" w14:textId="107F4F73" w:rsidR="00C4680A" w:rsidRPr="00667034" w:rsidRDefault="00A44AE1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034">
              <w:rPr>
                <w:rFonts w:ascii="Times New Roman" w:hAnsi="Times New Roman" w:cs="Times New Roman"/>
                <w:sz w:val="24"/>
                <w:szCs w:val="24"/>
              </w:rPr>
              <w:t>0.7431 (95% CI, 0.7423-0.7439)</w:t>
            </w:r>
          </w:p>
        </w:tc>
        <w:tc>
          <w:tcPr>
            <w:tcW w:w="3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894AE" w14:textId="43D2E1D8" w:rsidR="00C4680A" w:rsidRPr="00667034" w:rsidRDefault="00A44AE1" w:rsidP="0012785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034">
              <w:rPr>
                <w:rFonts w:ascii="Times New Roman" w:hAnsi="Times New Roman" w:cs="Times New Roman"/>
                <w:sz w:val="24"/>
                <w:szCs w:val="24"/>
              </w:rPr>
              <w:t>0.7419 (95% CI, 0.7411-0.7428)</w:t>
            </w:r>
          </w:p>
        </w:tc>
      </w:tr>
      <w:bookmarkEnd w:id="5"/>
      <w:tr w:rsidR="00127851" w:rsidRPr="009B4E86" w14:paraId="5A795228" w14:textId="0A5B635B" w:rsidTr="004C1B63">
        <w:trPr>
          <w:trHeight w:val="276"/>
        </w:trPr>
        <w:tc>
          <w:tcPr>
            <w:tcW w:w="139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F60A3" w14:textId="0853E5E2" w:rsidR="00127851" w:rsidRPr="00591B7C" w:rsidRDefault="00127851" w:rsidP="0012785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1B7C">
              <w:rPr>
                <w:rFonts w:ascii="Times New Roman" w:hAnsi="Times New Roman" w:cs="Times New Roman"/>
                <w:sz w:val="24"/>
                <w:szCs w:val="24"/>
              </w:rPr>
              <w:t xml:space="preserve">AUC, </w:t>
            </w:r>
            <w:bookmarkStart w:id="6" w:name="_Hlk117358264"/>
            <w:r w:rsidRPr="00591B7C">
              <w:rPr>
                <w:rFonts w:ascii="Times New Roman" w:hAnsi="Times New Roman" w:cs="Times New Roman"/>
                <w:sz w:val="24"/>
                <w:szCs w:val="24"/>
              </w:rPr>
              <w:t>area under the receiver operating characteristics curve</w:t>
            </w:r>
            <w:bookmarkEnd w:id="6"/>
            <w:r w:rsidRPr="00591B7C">
              <w:rPr>
                <w:rFonts w:ascii="Times New Roman" w:hAnsi="Times New Roman" w:cs="Times New Roman"/>
                <w:sz w:val="24"/>
                <w:szCs w:val="24"/>
              </w:rPr>
              <w:t>.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ndex</w:t>
            </w:r>
            <w:r w:rsidRPr="00591B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4832">
              <w:rPr>
                <w:rFonts w:ascii="Times New Roman" w:hAnsi="Times New Roman" w:cs="Times New Roman"/>
                <w:sz w:val="24"/>
                <w:szCs w:val="24"/>
              </w:rPr>
              <w:t>consistency index</w:t>
            </w:r>
            <w:r w:rsidRPr="00591B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3C26">
              <w:rPr>
                <w:rFonts w:ascii="Times New Roman" w:hAnsi="Times New Roman" w:cs="Times New Roman"/>
                <w:sz w:val="24"/>
                <w:szCs w:val="24"/>
              </w:rPr>
              <w:t xml:space="preserve"> CI, confidence interval. </w:t>
            </w:r>
            <w:r w:rsidR="00EF3C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3C26" w:rsidRPr="00EF3C26">
              <w:rPr>
                <w:rFonts w:ascii="Times New Roman" w:hAnsi="Times New Roman" w:cs="Times New Roman"/>
                <w:sz w:val="24"/>
                <w:szCs w:val="24"/>
              </w:rPr>
              <w:t>The AUC and C exponents are usually mixed when the dependent variables are binary variables</w:t>
            </w:r>
            <w:r w:rsidR="00EF3C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2521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76F808FB" w14:textId="46473334" w:rsidR="00420621" w:rsidRDefault="00420621" w:rsidP="00420621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4842B22" w14:textId="4D7777A4" w:rsidR="009B4E86" w:rsidRDefault="009B4E86" w:rsidP="00420621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BB59844" w14:textId="77777777" w:rsidR="00420621" w:rsidRPr="009505C5" w:rsidRDefault="00420621" w:rsidP="009505C5">
      <w:pPr>
        <w:rPr>
          <w:rFonts w:ascii="Times New Roman" w:eastAsia="宋体" w:hAnsi="Times New Roman" w:cs="Times New Roman"/>
          <w:sz w:val="24"/>
          <w:szCs w:val="24"/>
        </w:rPr>
      </w:pPr>
    </w:p>
    <w:sectPr w:rsidR="00420621" w:rsidRPr="009505C5" w:rsidSect="009505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79F5D" w14:textId="77777777" w:rsidR="00210C5E" w:rsidRDefault="00210C5E" w:rsidP="009505C5">
      <w:r>
        <w:separator/>
      </w:r>
    </w:p>
  </w:endnote>
  <w:endnote w:type="continuationSeparator" w:id="0">
    <w:p w14:paraId="4FF5603D" w14:textId="77777777" w:rsidR="00210C5E" w:rsidRDefault="00210C5E" w:rsidP="00950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433E8" w14:textId="77777777" w:rsidR="00210C5E" w:rsidRDefault="00210C5E" w:rsidP="009505C5">
      <w:r>
        <w:separator/>
      </w:r>
    </w:p>
  </w:footnote>
  <w:footnote w:type="continuationSeparator" w:id="0">
    <w:p w14:paraId="62A82F60" w14:textId="77777777" w:rsidR="00210C5E" w:rsidRDefault="00210C5E" w:rsidP="00950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A10"/>
    <w:rsid w:val="00040DB4"/>
    <w:rsid w:val="000D0724"/>
    <w:rsid w:val="000E5CF3"/>
    <w:rsid w:val="001130C5"/>
    <w:rsid w:val="00127851"/>
    <w:rsid w:val="00137126"/>
    <w:rsid w:val="001741A3"/>
    <w:rsid w:val="00196958"/>
    <w:rsid w:val="001A4A60"/>
    <w:rsid w:val="00210C5E"/>
    <w:rsid w:val="00273798"/>
    <w:rsid w:val="00293D23"/>
    <w:rsid w:val="002E25DD"/>
    <w:rsid w:val="00322F56"/>
    <w:rsid w:val="003324B7"/>
    <w:rsid w:val="004035F2"/>
    <w:rsid w:val="0040427B"/>
    <w:rsid w:val="00420621"/>
    <w:rsid w:val="00423EAD"/>
    <w:rsid w:val="004338FC"/>
    <w:rsid w:val="0043498D"/>
    <w:rsid w:val="004751BB"/>
    <w:rsid w:val="005B4F71"/>
    <w:rsid w:val="005E4DB0"/>
    <w:rsid w:val="00667034"/>
    <w:rsid w:val="006A5C31"/>
    <w:rsid w:val="006B57F4"/>
    <w:rsid w:val="006C6804"/>
    <w:rsid w:val="00792A10"/>
    <w:rsid w:val="007F258C"/>
    <w:rsid w:val="008B7552"/>
    <w:rsid w:val="0091259B"/>
    <w:rsid w:val="009168A9"/>
    <w:rsid w:val="0094198A"/>
    <w:rsid w:val="009505C5"/>
    <w:rsid w:val="009904E4"/>
    <w:rsid w:val="00994062"/>
    <w:rsid w:val="009B4E86"/>
    <w:rsid w:val="00A31014"/>
    <w:rsid w:val="00A44AE1"/>
    <w:rsid w:val="00A77028"/>
    <w:rsid w:val="00AA2A96"/>
    <w:rsid w:val="00B82760"/>
    <w:rsid w:val="00BB4D8D"/>
    <w:rsid w:val="00BE14DC"/>
    <w:rsid w:val="00C04CDD"/>
    <w:rsid w:val="00C4680A"/>
    <w:rsid w:val="00CA19A3"/>
    <w:rsid w:val="00D23503"/>
    <w:rsid w:val="00D64832"/>
    <w:rsid w:val="00D6603F"/>
    <w:rsid w:val="00DB3599"/>
    <w:rsid w:val="00DC31A4"/>
    <w:rsid w:val="00DD02D3"/>
    <w:rsid w:val="00E11928"/>
    <w:rsid w:val="00EB7853"/>
    <w:rsid w:val="00ED3AD2"/>
    <w:rsid w:val="00EF3C26"/>
    <w:rsid w:val="00F16451"/>
    <w:rsid w:val="00F2521B"/>
    <w:rsid w:val="00F339F7"/>
    <w:rsid w:val="00F552ED"/>
    <w:rsid w:val="00FC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250CE"/>
  <w15:chartTrackingRefBased/>
  <w15:docId w15:val="{3154A06E-3306-4CCF-9726-67A4819C8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5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5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9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威</dc:creator>
  <cp:keywords/>
  <dc:description/>
  <cp:lastModifiedBy>zhang minghang</cp:lastModifiedBy>
  <cp:revision>44</cp:revision>
  <dcterms:created xsi:type="dcterms:W3CDTF">2022-11-18T15:00:00Z</dcterms:created>
  <dcterms:modified xsi:type="dcterms:W3CDTF">2023-03-19T12:42:00Z</dcterms:modified>
</cp:coreProperties>
</file>